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3A26" w:rsidRDefault="00285A38" w:rsidP="00CC469C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.</w:t>
      </w:r>
      <w:r w:rsidR="001E3A26" w:rsidRPr="001E3A2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E3A26">
        <w:rPr>
          <w:rFonts w:ascii="Times New Roman" w:hAnsi="Times New Roman" w:cs="Times New Roman"/>
          <w:b/>
          <w:bCs/>
          <w:sz w:val="24"/>
          <w:szCs w:val="24"/>
        </w:rPr>
        <w:t>Phenotypic data of rice germp</w:t>
      </w:r>
      <w:r w:rsidR="0072255C">
        <w:rPr>
          <w:rFonts w:ascii="Times New Roman" w:hAnsi="Times New Roman" w:cs="Times New Roman"/>
          <w:b/>
          <w:bCs/>
          <w:sz w:val="24"/>
          <w:szCs w:val="24"/>
        </w:rPr>
        <w:t>lasm used in the present study</w:t>
      </w:r>
    </w:p>
    <w:p w:rsidR="001E3A26" w:rsidRDefault="001E3A26" w:rsidP="00CC469C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1098"/>
        <w:gridCol w:w="1704"/>
        <w:gridCol w:w="1701"/>
        <w:gridCol w:w="1559"/>
        <w:gridCol w:w="1559"/>
        <w:gridCol w:w="1559"/>
      </w:tblGrid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E3A26">
              <w:rPr>
                <w:rFonts w:ascii="Times New Roman" w:hAnsi="Times New Roman" w:cs="Times New Roman"/>
                <w:b/>
                <w:sz w:val="24"/>
                <w:szCs w:val="24"/>
              </w:rPr>
              <w:t>Sl</w:t>
            </w:r>
            <w:proofErr w:type="spellEnd"/>
            <w:r w:rsidRPr="001E3A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o.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/>
                <w:sz w:val="24"/>
                <w:szCs w:val="24"/>
              </w:rPr>
              <w:t>Germplasm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/>
                <w:sz w:val="24"/>
                <w:szCs w:val="24"/>
              </w:rPr>
              <w:t>Grain length (mm)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/>
                <w:sz w:val="24"/>
                <w:szCs w:val="24"/>
              </w:rPr>
              <w:t>Grain width (mm)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/>
                <w:sz w:val="24"/>
                <w:szCs w:val="24"/>
              </w:rPr>
              <w:t>Grain length-width ratio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/>
                <w:sz w:val="24"/>
                <w:szCs w:val="24"/>
              </w:rPr>
              <w:t>Grain weight (g)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46047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11.3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343547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10.5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386761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11.1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399092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10.6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122114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5.42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9.3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463145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5.43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21.5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200542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5.62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8.7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C726C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40788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5.62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16.1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454353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13.3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390656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5.72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15.8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MGR-1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5.73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16.2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21774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20.8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39743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17.3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5999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5.94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16.9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SR39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.09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21.8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VTL505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.18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22.9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390554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.28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18.5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35107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.29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14.7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451235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.37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23.1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Tsamumfiirai</w:t>
            </w:r>
            <w:proofErr w:type="spellEnd"/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.41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12.2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181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.41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39849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.42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23.3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38098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.42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22.4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86581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.43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25.7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C726C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25867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.51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16.1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Eypo</w:t>
            </w:r>
            <w:proofErr w:type="spellEnd"/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.58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18.5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74782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26.5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74717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.62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27.8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67706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.63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13.4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52785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.66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12.6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67730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.66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19.9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Tsukji</w:t>
            </w:r>
            <w:proofErr w:type="spellEnd"/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.71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16.5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115954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.72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17.6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12168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.72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17.2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74773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.74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15.9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36753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.75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20.4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134972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.82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27.8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C726C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8960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.82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24.7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C726C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27513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.85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26.1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330458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.85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21.6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1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35552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.89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25.8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45701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.89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15.6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C726C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19981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23.3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C726C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66819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26.9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209047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.91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21.5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12166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.93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15.5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145758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.93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24.6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17042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.93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35214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.95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bCs/>
                <w:sz w:val="24"/>
                <w:szCs w:val="24"/>
              </w:rPr>
              <w:t>27.9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C726C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25850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9.87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BAM7244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9.96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6294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0.07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Jalmagan</w:t>
            </w:r>
            <w:proofErr w:type="spellEnd"/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0.09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208092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0.12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36704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0.12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BAM8030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0.13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Desitian</w:t>
            </w:r>
            <w:proofErr w:type="spellEnd"/>
            <w:r w:rsidRPr="001E3A26">
              <w:rPr>
                <w:rFonts w:ascii="Times New Roman" w:hAnsi="Times New Roman" w:cs="Times New Roman"/>
                <w:sz w:val="24"/>
                <w:szCs w:val="24"/>
              </w:rPr>
              <w:t xml:space="preserve"> Raj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0.13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C726C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73121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0.13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BAM7607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0.23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BAM7482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0.24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C726C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116983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0.28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342630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BAM8032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0.32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C726C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8177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0.38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CSR30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0.43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418922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0.51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4.98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BAM7354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0.57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C726C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8506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0.58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CSR8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0.71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5.49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Gujarat5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0.81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C726C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116989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0.86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377621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1.23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Azucena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1.24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Camponi</w:t>
            </w:r>
            <w:proofErr w:type="spellEnd"/>
            <w:r w:rsidRPr="001E3A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sml</w:t>
            </w:r>
            <w:proofErr w:type="spellEnd"/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1.48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346909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1.91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5.49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C726C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M8070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C726C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M8069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2.48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5.52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C726C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M8068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2.78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Do Dou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9.75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123723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9.76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4434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9.76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137492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9.78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C726C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M8076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9.79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PR116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9.79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5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C726C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M8031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38062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9.91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C7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="001C726C">
              <w:rPr>
                <w:rFonts w:ascii="Times New Roman" w:hAnsi="Times New Roman" w:cs="Times New Roman"/>
                <w:sz w:val="24"/>
                <w:szCs w:val="24"/>
              </w:rPr>
              <w:t>61953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9.92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E3A26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IC253851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9.93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</w:tr>
      <w:tr w:rsidR="001E3A26" w:rsidRPr="001E3A26" w:rsidTr="00192404">
        <w:trPr>
          <w:trHeight w:val="300"/>
        </w:trPr>
        <w:tc>
          <w:tcPr>
            <w:tcW w:w="1098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704" w:type="dxa"/>
            <w:noWrap/>
            <w:hideMark/>
          </w:tcPr>
          <w:p w:rsidR="001E3A26" w:rsidRPr="001E3A26" w:rsidRDefault="001C726C" w:rsidP="001E3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M7708</w:t>
            </w:r>
          </w:p>
        </w:tc>
        <w:tc>
          <w:tcPr>
            <w:tcW w:w="1701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9.95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1559" w:type="dxa"/>
            <w:noWrap/>
            <w:hideMark/>
          </w:tcPr>
          <w:p w:rsidR="001E3A26" w:rsidRPr="001E3A26" w:rsidRDefault="001E3A26" w:rsidP="001E3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26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</w:tr>
    </w:tbl>
    <w:p w:rsidR="001E3A26" w:rsidRDefault="001E3A26" w:rsidP="001E3A26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E3A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69C"/>
    <w:rsid w:val="000673EB"/>
    <w:rsid w:val="000A2B47"/>
    <w:rsid w:val="00124F3D"/>
    <w:rsid w:val="00192404"/>
    <w:rsid w:val="001C726C"/>
    <w:rsid w:val="001E3A26"/>
    <w:rsid w:val="00210425"/>
    <w:rsid w:val="00285A38"/>
    <w:rsid w:val="0036711A"/>
    <w:rsid w:val="003A37B1"/>
    <w:rsid w:val="003C0940"/>
    <w:rsid w:val="003E5A0D"/>
    <w:rsid w:val="00456821"/>
    <w:rsid w:val="00474C3E"/>
    <w:rsid w:val="00487452"/>
    <w:rsid w:val="00680B58"/>
    <w:rsid w:val="0072255C"/>
    <w:rsid w:val="00A56D94"/>
    <w:rsid w:val="00CC469C"/>
    <w:rsid w:val="00DA2996"/>
    <w:rsid w:val="00DE2E31"/>
    <w:rsid w:val="00EA6214"/>
    <w:rsid w:val="00FC6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DB4B72E-3BF6-479B-B054-E28F908D9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lang w:val="en-IN" w:eastAsia="en-I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3A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6214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214"/>
    <w:rPr>
      <w:rFonts w:ascii="Segoe UI" w:hAnsi="Segoe UI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521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1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0</Words>
  <Characters>256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ta Steel</Company>
  <LinksUpToDate>false</LinksUpToDate>
  <CharactersWithSpaces>3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MAKANTA</cp:lastModifiedBy>
  <cp:revision>3</cp:revision>
  <cp:lastPrinted>2017-12-05T04:50:00Z</cp:lastPrinted>
  <dcterms:created xsi:type="dcterms:W3CDTF">2017-12-23T07:12:00Z</dcterms:created>
  <dcterms:modified xsi:type="dcterms:W3CDTF">2017-12-23T07:12:00Z</dcterms:modified>
</cp:coreProperties>
</file>